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0C8" w:rsidRDefault="00776C05" w:rsidP="002940C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4</w:t>
      </w:r>
      <w:bookmarkStart w:id="0" w:name="_GoBack"/>
      <w:bookmarkEnd w:id="0"/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940C8" w:rsidRPr="00037083" w:rsidRDefault="002940C8" w:rsidP="002940C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37083">
        <w:rPr>
          <w:rFonts w:ascii="Times New Roman" w:hAnsi="Times New Roman"/>
          <w:b/>
          <w:sz w:val="24"/>
          <w:szCs w:val="24"/>
        </w:rPr>
        <w:t>Ta</w:t>
      </w:r>
      <w:r>
        <w:rPr>
          <w:rFonts w:ascii="Times New Roman" w:hAnsi="Times New Roman"/>
          <w:b/>
          <w:sz w:val="24"/>
          <w:szCs w:val="24"/>
        </w:rPr>
        <w:t xml:space="preserve">ble </w:t>
      </w:r>
      <w:proofErr w:type="spellStart"/>
      <w:r w:rsidR="00437A1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03708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Perceptions of PCPs who do not</w:t>
      </w:r>
      <w:r w:rsidRPr="00037083">
        <w:rPr>
          <w:rFonts w:ascii="Times New Roman" w:hAnsi="Times New Roman"/>
          <w:b/>
          <w:sz w:val="24"/>
          <w:szCs w:val="24"/>
        </w:rPr>
        <w:t xml:space="preserve"> have any experience on </w:t>
      </w:r>
      <w:proofErr w:type="spellStart"/>
      <w:r w:rsidRPr="00037083">
        <w:rPr>
          <w:rFonts w:ascii="Times New Roman" w:hAnsi="Times New Roman"/>
          <w:b/>
          <w:sz w:val="24"/>
          <w:szCs w:val="24"/>
        </w:rPr>
        <w:t>POCT</w:t>
      </w:r>
      <w:proofErr w:type="spellEnd"/>
    </w:p>
    <w:tbl>
      <w:tblPr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58"/>
        <w:gridCol w:w="1620"/>
        <w:gridCol w:w="8010"/>
      </w:tblGrid>
      <w:tr w:rsidR="002940C8" w:rsidRPr="00037083" w:rsidTr="00277EF3"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s</w:t>
            </w:r>
          </w:p>
        </w:tc>
      </w:tr>
      <w:tr w:rsidR="002940C8" w:rsidRPr="00037083" w:rsidTr="00277EF3">
        <w:tc>
          <w:tcPr>
            <w:tcW w:w="4158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rns:</w:t>
            </w: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</w:tcPr>
          <w:p w:rsidR="002940C8" w:rsidRPr="00037083" w:rsidRDefault="002940C8" w:rsidP="00277EF3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40C8" w:rsidRPr="00037083" w:rsidTr="00277EF3"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Kits have to be cheap and accessible.”</w:t>
            </w:r>
          </w:p>
        </w:tc>
      </w:tr>
      <w:tr w:rsidR="002940C8" w:rsidRPr="00037083" w:rsidTr="00277EF3"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eed to know sensitivity and specificity of test.”</w:t>
            </w:r>
          </w:p>
        </w:tc>
      </w:tr>
      <w:tr w:rsidR="002940C8" w:rsidRPr="00037083" w:rsidTr="00277EF3"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to be free or highly subsidized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Enough free samples or highly subsidized tests”</w:t>
            </w: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official report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10" w:type="dxa"/>
            <w:vAlign w:val="bottom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 formal test report was given to patient.”</w:t>
            </w: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nnot be implemented due to the following: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helmed workload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010" w:type="dxa"/>
            <w:vAlign w:val="bottom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bour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hortage is an acute problem in most GP solo practices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“The test would be done by me personally as my staff is already very busy. So it will be slowing me down”</w:t>
            </w: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mpact on patient’s management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Decision to admit patient still based on clinical parameters and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C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”</w:t>
            </w: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ree tests available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10" w:type="dxa"/>
            <w:vAlign w:val="bottom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Not necessary as the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HI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diagnostics provides Free bloods test for suspected Dengue cases.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ure/Not decided by doctor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t sure at this moment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Decided by Head since it is a polyclinic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  <w:tcBorders>
              <w:bottom w:val="single" w:sz="4" w:space="0" w:color="auto"/>
            </w:tcBorders>
          </w:tcPr>
          <w:p w:rsidR="002940C8" w:rsidRPr="00037083" w:rsidRDefault="002940C8" w:rsidP="002940C8">
            <w:pPr>
              <w:pStyle w:val="Normal0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requirem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5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and sample kits are need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Formal training session with demo.”</w:t>
            </w:r>
          </w:p>
        </w:tc>
      </w:tr>
      <w:tr w:rsidR="002940C8" w:rsidRPr="00037083" w:rsidTr="00277EF3">
        <w:trPr>
          <w:trHeight w:val="340"/>
        </w:trPr>
        <w:tc>
          <w:tcPr>
            <w:tcW w:w="4158" w:type="dxa"/>
            <w:tcBorders>
              <w:top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Depends on ease of use and time taken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est kits will be used if available.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gnment/expiry kit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If the test is done on consignment basis, clinic may opt for it. Otherwise there is not enough </w:t>
            </w:r>
            <w:proofErr w:type="gram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tient</w:t>
            </w:r>
            <w:proofErr w:type="gram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o support the test kit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Expiry test kits would be a concern then.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able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It must be portable, reliable and reasonably cheap.”</w:t>
            </w: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  <w:tcBorders>
              <w:bottom w:val="single" w:sz="4" w:space="0" w:color="auto"/>
            </w:tcBorders>
          </w:tcPr>
          <w:p w:rsidR="002940C8" w:rsidRPr="00037083" w:rsidRDefault="002940C8" w:rsidP="002940C8">
            <w:pPr>
              <w:pStyle w:val="Normal0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Positive attitud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rPr>
          <w:trHeight w:val="335"/>
        </w:trPr>
        <w:tc>
          <w:tcPr>
            <w:tcW w:w="4158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 patient's management</w:t>
            </w:r>
          </w:p>
        </w:tc>
        <w:tc>
          <w:tcPr>
            <w:tcW w:w="1620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10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he rapid test kit will improve management of febrile patients.”</w:t>
            </w:r>
          </w:p>
        </w:tc>
      </w:tr>
      <w:tr w:rsidR="002940C8" w:rsidRPr="00037083" w:rsidTr="00277E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5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t used, keen though.”</w:t>
            </w:r>
          </w:p>
        </w:tc>
      </w:tr>
    </w:tbl>
    <w:p w:rsidR="002940C8" w:rsidRPr="00037083" w:rsidRDefault="002940C8" w:rsidP="002940C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37083">
        <w:rPr>
          <w:rFonts w:ascii="Times New Roman" w:hAnsi="Times New Roman"/>
          <w:sz w:val="24"/>
          <w:szCs w:val="24"/>
          <w:lang w:val="en-SG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="00437A1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03708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037083">
        <w:rPr>
          <w:rFonts w:ascii="Times New Roman" w:hAnsi="Times New Roman"/>
          <w:b/>
          <w:sz w:val="24"/>
          <w:szCs w:val="24"/>
        </w:rPr>
        <w:t xml:space="preserve">Management </w:t>
      </w:r>
      <w:r>
        <w:rPr>
          <w:rFonts w:ascii="Times New Roman" w:hAnsi="Times New Roman"/>
          <w:b/>
          <w:sz w:val="24"/>
          <w:szCs w:val="24"/>
        </w:rPr>
        <w:t xml:space="preserve">experience </w:t>
      </w:r>
      <w:r w:rsidRPr="00037083">
        <w:rPr>
          <w:rFonts w:ascii="Times New Roman" w:hAnsi="Times New Roman"/>
          <w:b/>
          <w:sz w:val="24"/>
          <w:szCs w:val="24"/>
        </w:rPr>
        <w:t>of Dengue</w:t>
      </w:r>
      <w:r>
        <w:rPr>
          <w:rFonts w:ascii="Times New Roman" w:hAnsi="Times New Roman"/>
          <w:b/>
          <w:sz w:val="24"/>
          <w:szCs w:val="24"/>
        </w:rPr>
        <w:t xml:space="preserve"> spike in 2013 and 2014.</w:t>
      </w:r>
      <w:proofErr w:type="gramEnd"/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41"/>
        <w:gridCol w:w="1276"/>
        <w:gridCol w:w="8331"/>
      </w:tblGrid>
      <w:tr w:rsidR="002940C8" w:rsidRPr="00037083" w:rsidTr="00277EF3">
        <w:tc>
          <w:tcPr>
            <w:tcW w:w="3641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s</w:t>
            </w:r>
          </w:p>
        </w:tc>
      </w:tr>
      <w:tr w:rsidR="002940C8" w:rsidRPr="00037083" w:rsidTr="00277EF3">
        <w:tc>
          <w:tcPr>
            <w:tcW w:w="3641" w:type="dxa"/>
            <w:vAlign w:val="center"/>
          </w:tcPr>
          <w:p w:rsidR="002940C8" w:rsidRPr="009B3E3A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ge manageme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vigila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Lower Threshold of suspicion for Dengue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able/no surge seen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Managed Easily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t significant surge in clinic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Unable to comment as most of the patients I see are chronic patients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 as normal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 Changes in management of patients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 guidelines/Wait for instruction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I do follow the clinical guideline provided by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H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Locum at polyclinic. Then usually wait for instructions from HQ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itizing patients/see more patient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Patient with fever </w:t>
            </w:r>
            <w:proofErr w:type="gram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ere</w:t>
            </w:r>
            <w:proofErr w:type="gram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eparated from the rest of the patients, for earlier review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Work harder. See more patients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gue test (duo kit, </w:t>
            </w:r>
            <w:proofErr w:type="spellStart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  <w:proofErr w:type="spellEnd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M, </w:t>
            </w:r>
            <w:proofErr w:type="spellStart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1</w:t>
            </w:r>
            <w:proofErr w:type="spellEnd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All suspected cases were advised to do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C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nd Dengue test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Blood test for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C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S1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gG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gM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were sent to lab on urgent basic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Blood Cou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To do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BC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nd Dengue serology in suspected cases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e history and clinical symptom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</w:t>
            </w:r>
            <w:proofErr w:type="gram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curate</w:t>
            </w:r>
            <w:proofErr w:type="gram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linical triage + screening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ify cases/location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“Notification of case to 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H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Try to ascertain geographic location of the cases. Notify cases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' manageme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 monitoring/</w:t>
            </w:r>
            <w:proofErr w:type="spellStart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BC</w:t>
            </w:r>
            <w:proofErr w:type="spellEnd"/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itoring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Monitor patients daily if diagnosis is made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education/insect repellent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Patient education to watch out for worsening symptoms for review if so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940C8">
            <w:pPr>
              <w:pStyle w:val="Normal0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 referral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33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Refer to A/E where clinical/</w:t>
            </w:r>
            <w:proofErr w:type="spell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atological</w:t>
            </w:r>
            <w:proofErr w:type="spell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riteria met”</w:t>
            </w:r>
          </w:p>
        </w:tc>
      </w:tr>
    </w:tbl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940C8" w:rsidRPr="00037083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2940C8" w:rsidRPr="00037083" w:rsidRDefault="002940C8" w:rsidP="002940C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="00437A1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proofErr w:type="spellEnd"/>
      <w:r w:rsidRPr="00037083">
        <w:rPr>
          <w:rFonts w:ascii="Times New Roman" w:hAnsi="Times New Roman"/>
          <w:b/>
          <w:sz w:val="24"/>
          <w:szCs w:val="24"/>
        </w:rPr>
        <w:t xml:space="preserve">. Changes in Dengue management </w:t>
      </w:r>
    </w:p>
    <w:tbl>
      <w:tblPr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41"/>
        <w:gridCol w:w="1276"/>
        <w:gridCol w:w="7701"/>
      </w:tblGrid>
      <w:tr w:rsidR="002940C8" w:rsidRPr="00037083" w:rsidTr="00277EF3"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otes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Dengue test available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Blood diagnostics efficiency has improved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care provided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I think management of cases better now as we are more aware and confident of treating most Dengue cases….”</w:t>
            </w:r>
          </w:p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Improved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patients' awarenes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More awareness nowadays for patients as well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cter criteria for admission now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Lower platelet levels for hospital referrals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were managed as outpatient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Less hospital admission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doctors’ awarenes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GPs now more aware &amp; more likely to do early detection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er guideline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</w:t>
            </w:r>
            <w:proofErr w:type="gramStart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re</w:t>
            </w:r>
            <w:proofErr w:type="gramEnd"/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re clearer and better clinical guidelines.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Dengue cases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Availability and media hot spot announcement”</w:t>
            </w:r>
          </w:p>
        </w:tc>
      </w:tr>
      <w:tr w:rsidR="002940C8" w:rsidRPr="00037083" w:rsidTr="00277EF3">
        <w:trPr>
          <w:trHeight w:val="300"/>
        </w:trPr>
        <w:tc>
          <w:tcPr>
            <w:tcW w:w="364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hange/not sure</w:t>
            </w:r>
          </w:p>
        </w:tc>
        <w:tc>
          <w:tcPr>
            <w:tcW w:w="1276" w:type="dxa"/>
            <w:vAlign w:val="center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0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701" w:type="dxa"/>
          </w:tcPr>
          <w:p w:rsidR="002940C8" w:rsidRPr="00037083" w:rsidRDefault="002940C8" w:rsidP="00277EF3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70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No Change.”</w:t>
            </w:r>
          </w:p>
        </w:tc>
      </w:tr>
    </w:tbl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SG"/>
        </w:rPr>
      </w:pPr>
    </w:p>
    <w:p w:rsidR="002940C8" w:rsidRDefault="002940C8" w:rsidP="002940C8"/>
    <w:p w:rsidR="006F118F" w:rsidRDefault="006F118F"/>
    <w:sectPr w:rsidR="006F118F" w:rsidSect="00FE39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72126"/>
    <w:multiLevelType w:val="hybridMultilevel"/>
    <w:tmpl w:val="EFC01DC4"/>
    <w:lvl w:ilvl="0" w:tplc="461AE234">
      <w:start w:val="101"/>
      <w:numFmt w:val="bullet"/>
      <w:lvlText w:val="-"/>
      <w:lvlJc w:val="left"/>
      <w:pPr>
        <w:ind w:left="360" w:hanging="360"/>
      </w:pPr>
      <w:rPr>
        <w:rFonts w:ascii="Times New Roman" w:eastAsia="SimSun" w:hAnsi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E5490E"/>
    <w:multiLevelType w:val="hybridMultilevel"/>
    <w:tmpl w:val="DDAA4D6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2940C8"/>
    <w:rsid w:val="00005BF3"/>
    <w:rsid w:val="00006B01"/>
    <w:rsid w:val="00016095"/>
    <w:rsid w:val="00016BF7"/>
    <w:rsid w:val="0002443C"/>
    <w:rsid w:val="00024872"/>
    <w:rsid w:val="0003462C"/>
    <w:rsid w:val="00034FB4"/>
    <w:rsid w:val="00036005"/>
    <w:rsid w:val="00037FE0"/>
    <w:rsid w:val="00040E66"/>
    <w:rsid w:val="00042AD8"/>
    <w:rsid w:val="00044701"/>
    <w:rsid w:val="00047D10"/>
    <w:rsid w:val="00051435"/>
    <w:rsid w:val="000517E6"/>
    <w:rsid w:val="0005428F"/>
    <w:rsid w:val="0005530F"/>
    <w:rsid w:val="00055466"/>
    <w:rsid w:val="00056E4B"/>
    <w:rsid w:val="000602F3"/>
    <w:rsid w:val="00062915"/>
    <w:rsid w:val="00063CA8"/>
    <w:rsid w:val="00064357"/>
    <w:rsid w:val="00064887"/>
    <w:rsid w:val="00065100"/>
    <w:rsid w:val="00067924"/>
    <w:rsid w:val="00071B89"/>
    <w:rsid w:val="0007421F"/>
    <w:rsid w:val="000758BB"/>
    <w:rsid w:val="00077DAD"/>
    <w:rsid w:val="00082356"/>
    <w:rsid w:val="00084641"/>
    <w:rsid w:val="000858E1"/>
    <w:rsid w:val="000900E6"/>
    <w:rsid w:val="0009553E"/>
    <w:rsid w:val="0009675E"/>
    <w:rsid w:val="00097E7E"/>
    <w:rsid w:val="000B363A"/>
    <w:rsid w:val="000B3FA2"/>
    <w:rsid w:val="000B5E10"/>
    <w:rsid w:val="000B7E66"/>
    <w:rsid w:val="000C05BC"/>
    <w:rsid w:val="000C062E"/>
    <w:rsid w:val="000C1CE1"/>
    <w:rsid w:val="000C441F"/>
    <w:rsid w:val="000C4CF9"/>
    <w:rsid w:val="000C4F3E"/>
    <w:rsid w:val="000C517B"/>
    <w:rsid w:val="000C5FF0"/>
    <w:rsid w:val="000C64A2"/>
    <w:rsid w:val="000D1A78"/>
    <w:rsid w:val="000D2777"/>
    <w:rsid w:val="000E121A"/>
    <w:rsid w:val="000E2506"/>
    <w:rsid w:val="000E26AE"/>
    <w:rsid w:val="000E3AFD"/>
    <w:rsid w:val="000E586B"/>
    <w:rsid w:val="000F1261"/>
    <w:rsid w:val="000F37B6"/>
    <w:rsid w:val="000F37DA"/>
    <w:rsid w:val="000F3F20"/>
    <w:rsid w:val="000F4722"/>
    <w:rsid w:val="000F4A4D"/>
    <w:rsid w:val="000F735C"/>
    <w:rsid w:val="000F7A5C"/>
    <w:rsid w:val="000F7F95"/>
    <w:rsid w:val="00100A38"/>
    <w:rsid w:val="00100C0F"/>
    <w:rsid w:val="00101999"/>
    <w:rsid w:val="00101C75"/>
    <w:rsid w:val="001042A1"/>
    <w:rsid w:val="00111EDF"/>
    <w:rsid w:val="0011527D"/>
    <w:rsid w:val="00116F49"/>
    <w:rsid w:val="00117A58"/>
    <w:rsid w:val="00120A50"/>
    <w:rsid w:val="00127063"/>
    <w:rsid w:val="00127433"/>
    <w:rsid w:val="00133534"/>
    <w:rsid w:val="00135714"/>
    <w:rsid w:val="001362F2"/>
    <w:rsid w:val="0013668D"/>
    <w:rsid w:val="00136B87"/>
    <w:rsid w:val="00136D56"/>
    <w:rsid w:val="00137022"/>
    <w:rsid w:val="0013791A"/>
    <w:rsid w:val="00143F02"/>
    <w:rsid w:val="00151DBD"/>
    <w:rsid w:val="0015237D"/>
    <w:rsid w:val="00155697"/>
    <w:rsid w:val="001572C5"/>
    <w:rsid w:val="00160039"/>
    <w:rsid w:val="0016043A"/>
    <w:rsid w:val="00161098"/>
    <w:rsid w:val="00165E2D"/>
    <w:rsid w:val="001723E8"/>
    <w:rsid w:val="00176D68"/>
    <w:rsid w:val="00176E1A"/>
    <w:rsid w:val="00177691"/>
    <w:rsid w:val="00180F0D"/>
    <w:rsid w:val="0018136C"/>
    <w:rsid w:val="001822AF"/>
    <w:rsid w:val="00182935"/>
    <w:rsid w:val="0018616C"/>
    <w:rsid w:val="00190A4B"/>
    <w:rsid w:val="00190E85"/>
    <w:rsid w:val="00192D04"/>
    <w:rsid w:val="00193BE6"/>
    <w:rsid w:val="001943B1"/>
    <w:rsid w:val="001944C0"/>
    <w:rsid w:val="00195B99"/>
    <w:rsid w:val="00196CC1"/>
    <w:rsid w:val="0019752D"/>
    <w:rsid w:val="001976C5"/>
    <w:rsid w:val="001A1111"/>
    <w:rsid w:val="001A7C55"/>
    <w:rsid w:val="001B20F9"/>
    <w:rsid w:val="001B2BE1"/>
    <w:rsid w:val="001B2C61"/>
    <w:rsid w:val="001B3814"/>
    <w:rsid w:val="001B5D0A"/>
    <w:rsid w:val="001B5F39"/>
    <w:rsid w:val="001C17A5"/>
    <w:rsid w:val="001C1FC0"/>
    <w:rsid w:val="001C3902"/>
    <w:rsid w:val="001C5EF6"/>
    <w:rsid w:val="001C6E56"/>
    <w:rsid w:val="001D2DB8"/>
    <w:rsid w:val="001D4979"/>
    <w:rsid w:val="001D5E90"/>
    <w:rsid w:val="001D68D1"/>
    <w:rsid w:val="001E0461"/>
    <w:rsid w:val="001E067E"/>
    <w:rsid w:val="001E104D"/>
    <w:rsid w:val="001E11FA"/>
    <w:rsid w:val="001E6540"/>
    <w:rsid w:val="001E756E"/>
    <w:rsid w:val="001F4463"/>
    <w:rsid w:val="001F547B"/>
    <w:rsid w:val="001F5EBC"/>
    <w:rsid w:val="00201777"/>
    <w:rsid w:val="0020215B"/>
    <w:rsid w:val="0020652C"/>
    <w:rsid w:val="00207167"/>
    <w:rsid w:val="002122D2"/>
    <w:rsid w:val="00212DEE"/>
    <w:rsid w:val="00213717"/>
    <w:rsid w:val="002157FD"/>
    <w:rsid w:val="002158DF"/>
    <w:rsid w:val="00217269"/>
    <w:rsid w:val="00221988"/>
    <w:rsid w:val="00224196"/>
    <w:rsid w:val="00225DCD"/>
    <w:rsid w:val="00226C74"/>
    <w:rsid w:val="002336F5"/>
    <w:rsid w:val="00244077"/>
    <w:rsid w:val="00244BF5"/>
    <w:rsid w:val="00245E8B"/>
    <w:rsid w:val="00246DB6"/>
    <w:rsid w:val="00250CD7"/>
    <w:rsid w:val="002517EB"/>
    <w:rsid w:val="00252DB1"/>
    <w:rsid w:val="00253A23"/>
    <w:rsid w:val="00255693"/>
    <w:rsid w:val="002561CC"/>
    <w:rsid w:val="00256203"/>
    <w:rsid w:val="00257866"/>
    <w:rsid w:val="002604DB"/>
    <w:rsid w:val="002605E9"/>
    <w:rsid w:val="00261D3F"/>
    <w:rsid w:val="00263D05"/>
    <w:rsid w:val="002662A1"/>
    <w:rsid w:val="00270A21"/>
    <w:rsid w:val="002710EA"/>
    <w:rsid w:val="002755FA"/>
    <w:rsid w:val="00276821"/>
    <w:rsid w:val="002820C3"/>
    <w:rsid w:val="00282C34"/>
    <w:rsid w:val="00285EE7"/>
    <w:rsid w:val="002909DA"/>
    <w:rsid w:val="002928F0"/>
    <w:rsid w:val="002940C8"/>
    <w:rsid w:val="00294458"/>
    <w:rsid w:val="002952A4"/>
    <w:rsid w:val="002957A0"/>
    <w:rsid w:val="002A31B5"/>
    <w:rsid w:val="002A4B3A"/>
    <w:rsid w:val="002A77E3"/>
    <w:rsid w:val="002B082E"/>
    <w:rsid w:val="002B1C68"/>
    <w:rsid w:val="002B6519"/>
    <w:rsid w:val="002B6C18"/>
    <w:rsid w:val="002C03C8"/>
    <w:rsid w:val="002C10C0"/>
    <w:rsid w:val="002C199B"/>
    <w:rsid w:val="002C52E1"/>
    <w:rsid w:val="002C591B"/>
    <w:rsid w:val="002C5EF0"/>
    <w:rsid w:val="002C60CF"/>
    <w:rsid w:val="002C7346"/>
    <w:rsid w:val="002D20C7"/>
    <w:rsid w:val="002D3966"/>
    <w:rsid w:val="002D5CEB"/>
    <w:rsid w:val="002D65E9"/>
    <w:rsid w:val="002D6A4D"/>
    <w:rsid w:val="002D7077"/>
    <w:rsid w:val="002E3275"/>
    <w:rsid w:val="002E3458"/>
    <w:rsid w:val="002E529B"/>
    <w:rsid w:val="002E63F7"/>
    <w:rsid w:val="002F0548"/>
    <w:rsid w:val="002F1D0D"/>
    <w:rsid w:val="002F22CF"/>
    <w:rsid w:val="002F39A8"/>
    <w:rsid w:val="002F786B"/>
    <w:rsid w:val="003005AF"/>
    <w:rsid w:val="0030555A"/>
    <w:rsid w:val="00311FC6"/>
    <w:rsid w:val="00313182"/>
    <w:rsid w:val="00314E4D"/>
    <w:rsid w:val="00320743"/>
    <w:rsid w:val="00327B46"/>
    <w:rsid w:val="0033126F"/>
    <w:rsid w:val="0033239B"/>
    <w:rsid w:val="00332555"/>
    <w:rsid w:val="003347B5"/>
    <w:rsid w:val="0033570D"/>
    <w:rsid w:val="00335B22"/>
    <w:rsid w:val="00335F94"/>
    <w:rsid w:val="00336916"/>
    <w:rsid w:val="00340D80"/>
    <w:rsid w:val="0034299F"/>
    <w:rsid w:val="00342E3F"/>
    <w:rsid w:val="00343CA6"/>
    <w:rsid w:val="003446CE"/>
    <w:rsid w:val="003466FD"/>
    <w:rsid w:val="00347923"/>
    <w:rsid w:val="00347ABA"/>
    <w:rsid w:val="00352903"/>
    <w:rsid w:val="00353A78"/>
    <w:rsid w:val="00362A53"/>
    <w:rsid w:val="00364624"/>
    <w:rsid w:val="003704B1"/>
    <w:rsid w:val="00372EA3"/>
    <w:rsid w:val="0037365C"/>
    <w:rsid w:val="003744C4"/>
    <w:rsid w:val="00377A6C"/>
    <w:rsid w:val="00381A42"/>
    <w:rsid w:val="00381B82"/>
    <w:rsid w:val="00384D91"/>
    <w:rsid w:val="00387ABE"/>
    <w:rsid w:val="00391CE5"/>
    <w:rsid w:val="00392C73"/>
    <w:rsid w:val="0039302A"/>
    <w:rsid w:val="00394B7C"/>
    <w:rsid w:val="00395E8A"/>
    <w:rsid w:val="003969DF"/>
    <w:rsid w:val="003A03D5"/>
    <w:rsid w:val="003A0473"/>
    <w:rsid w:val="003A10AC"/>
    <w:rsid w:val="003A3765"/>
    <w:rsid w:val="003B0477"/>
    <w:rsid w:val="003B7D51"/>
    <w:rsid w:val="003C342B"/>
    <w:rsid w:val="003C34A9"/>
    <w:rsid w:val="003C4E21"/>
    <w:rsid w:val="003C7274"/>
    <w:rsid w:val="003D10A4"/>
    <w:rsid w:val="003D303F"/>
    <w:rsid w:val="003D3E8B"/>
    <w:rsid w:val="003D42D9"/>
    <w:rsid w:val="003D43DE"/>
    <w:rsid w:val="003D5546"/>
    <w:rsid w:val="003E1116"/>
    <w:rsid w:val="003E1B3E"/>
    <w:rsid w:val="003E1BE7"/>
    <w:rsid w:val="003E3D41"/>
    <w:rsid w:val="003E4392"/>
    <w:rsid w:val="003E51A3"/>
    <w:rsid w:val="00404D31"/>
    <w:rsid w:val="004076C3"/>
    <w:rsid w:val="00410079"/>
    <w:rsid w:val="004104C1"/>
    <w:rsid w:val="0041076D"/>
    <w:rsid w:val="004112D1"/>
    <w:rsid w:val="004117A1"/>
    <w:rsid w:val="00412B72"/>
    <w:rsid w:val="00416A26"/>
    <w:rsid w:val="00416D9F"/>
    <w:rsid w:val="00417556"/>
    <w:rsid w:val="00417C29"/>
    <w:rsid w:val="00420070"/>
    <w:rsid w:val="00422790"/>
    <w:rsid w:val="00423777"/>
    <w:rsid w:val="00424835"/>
    <w:rsid w:val="00427248"/>
    <w:rsid w:val="00427344"/>
    <w:rsid w:val="00431AC4"/>
    <w:rsid w:val="0043259C"/>
    <w:rsid w:val="00437A1B"/>
    <w:rsid w:val="00442798"/>
    <w:rsid w:val="00452ADA"/>
    <w:rsid w:val="00454CBC"/>
    <w:rsid w:val="0045545C"/>
    <w:rsid w:val="00456CCD"/>
    <w:rsid w:val="00456ED0"/>
    <w:rsid w:val="004633D4"/>
    <w:rsid w:val="00470B4C"/>
    <w:rsid w:val="00471E14"/>
    <w:rsid w:val="00473EEF"/>
    <w:rsid w:val="00474F18"/>
    <w:rsid w:val="00476F4B"/>
    <w:rsid w:val="004779E7"/>
    <w:rsid w:val="00480A22"/>
    <w:rsid w:val="0048178A"/>
    <w:rsid w:val="00482C81"/>
    <w:rsid w:val="00485D51"/>
    <w:rsid w:val="00487B43"/>
    <w:rsid w:val="00487EBD"/>
    <w:rsid w:val="00494AF3"/>
    <w:rsid w:val="004A718D"/>
    <w:rsid w:val="004B38CE"/>
    <w:rsid w:val="004C5317"/>
    <w:rsid w:val="004C6F92"/>
    <w:rsid w:val="004D0BAC"/>
    <w:rsid w:val="004D15E5"/>
    <w:rsid w:val="004D44BC"/>
    <w:rsid w:val="004D51B1"/>
    <w:rsid w:val="004E35CA"/>
    <w:rsid w:val="004E50DA"/>
    <w:rsid w:val="004E59E9"/>
    <w:rsid w:val="004E759E"/>
    <w:rsid w:val="004F148E"/>
    <w:rsid w:val="004F35A0"/>
    <w:rsid w:val="004F4001"/>
    <w:rsid w:val="004F626D"/>
    <w:rsid w:val="004F7843"/>
    <w:rsid w:val="00502872"/>
    <w:rsid w:val="00502C8C"/>
    <w:rsid w:val="00503F22"/>
    <w:rsid w:val="0050696D"/>
    <w:rsid w:val="00510662"/>
    <w:rsid w:val="00511FBD"/>
    <w:rsid w:val="00514ADE"/>
    <w:rsid w:val="00514E79"/>
    <w:rsid w:val="005155E8"/>
    <w:rsid w:val="005159E5"/>
    <w:rsid w:val="00515EF1"/>
    <w:rsid w:val="00520099"/>
    <w:rsid w:val="00521BD2"/>
    <w:rsid w:val="00525506"/>
    <w:rsid w:val="005264C6"/>
    <w:rsid w:val="0052775C"/>
    <w:rsid w:val="005304B7"/>
    <w:rsid w:val="00530EF7"/>
    <w:rsid w:val="0053394E"/>
    <w:rsid w:val="00533D2F"/>
    <w:rsid w:val="0053464C"/>
    <w:rsid w:val="00535ADF"/>
    <w:rsid w:val="00537D86"/>
    <w:rsid w:val="00540EC4"/>
    <w:rsid w:val="00546C54"/>
    <w:rsid w:val="00550B53"/>
    <w:rsid w:val="0055195C"/>
    <w:rsid w:val="00552414"/>
    <w:rsid w:val="00553990"/>
    <w:rsid w:val="00555B1B"/>
    <w:rsid w:val="00557EF3"/>
    <w:rsid w:val="0056103E"/>
    <w:rsid w:val="00561EA7"/>
    <w:rsid w:val="00561EB4"/>
    <w:rsid w:val="005645AD"/>
    <w:rsid w:val="0056661D"/>
    <w:rsid w:val="00567D24"/>
    <w:rsid w:val="0057086E"/>
    <w:rsid w:val="005750C2"/>
    <w:rsid w:val="00576C77"/>
    <w:rsid w:val="00580FB3"/>
    <w:rsid w:val="00584CD1"/>
    <w:rsid w:val="00585073"/>
    <w:rsid w:val="0058545A"/>
    <w:rsid w:val="005907E2"/>
    <w:rsid w:val="00595D2E"/>
    <w:rsid w:val="00595E55"/>
    <w:rsid w:val="005A1087"/>
    <w:rsid w:val="005A114E"/>
    <w:rsid w:val="005A339A"/>
    <w:rsid w:val="005A7A48"/>
    <w:rsid w:val="005B143B"/>
    <w:rsid w:val="005B1868"/>
    <w:rsid w:val="005B3AB7"/>
    <w:rsid w:val="005B3ED1"/>
    <w:rsid w:val="005B41D9"/>
    <w:rsid w:val="005B4DD7"/>
    <w:rsid w:val="005B57C0"/>
    <w:rsid w:val="005B5993"/>
    <w:rsid w:val="005B62CF"/>
    <w:rsid w:val="005B6953"/>
    <w:rsid w:val="005B6A6A"/>
    <w:rsid w:val="005C01F5"/>
    <w:rsid w:val="005C06C3"/>
    <w:rsid w:val="005D05B1"/>
    <w:rsid w:val="005D4D63"/>
    <w:rsid w:val="005D5C35"/>
    <w:rsid w:val="005D69CA"/>
    <w:rsid w:val="005D75A9"/>
    <w:rsid w:val="005D7C02"/>
    <w:rsid w:val="005E0C10"/>
    <w:rsid w:val="005E1002"/>
    <w:rsid w:val="005E2A26"/>
    <w:rsid w:val="005E2E7C"/>
    <w:rsid w:val="005E2EDD"/>
    <w:rsid w:val="005E627F"/>
    <w:rsid w:val="005F1C03"/>
    <w:rsid w:val="005F4B37"/>
    <w:rsid w:val="005F6DCE"/>
    <w:rsid w:val="00601EDF"/>
    <w:rsid w:val="00603F71"/>
    <w:rsid w:val="00603F92"/>
    <w:rsid w:val="006045C1"/>
    <w:rsid w:val="00605E82"/>
    <w:rsid w:val="006109F8"/>
    <w:rsid w:val="00614729"/>
    <w:rsid w:val="0061737C"/>
    <w:rsid w:val="006202D7"/>
    <w:rsid w:val="00624578"/>
    <w:rsid w:val="0062458B"/>
    <w:rsid w:val="006341E2"/>
    <w:rsid w:val="00634A5B"/>
    <w:rsid w:val="00637190"/>
    <w:rsid w:val="00640229"/>
    <w:rsid w:val="006402AF"/>
    <w:rsid w:val="006408E0"/>
    <w:rsid w:val="0064135C"/>
    <w:rsid w:val="006467E6"/>
    <w:rsid w:val="00650182"/>
    <w:rsid w:val="0065663D"/>
    <w:rsid w:val="00657713"/>
    <w:rsid w:val="006601C8"/>
    <w:rsid w:val="006605B8"/>
    <w:rsid w:val="006643F4"/>
    <w:rsid w:val="00666A43"/>
    <w:rsid w:val="006754B0"/>
    <w:rsid w:val="006762D2"/>
    <w:rsid w:val="0067745A"/>
    <w:rsid w:val="0068027D"/>
    <w:rsid w:val="00683474"/>
    <w:rsid w:val="0068510C"/>
    <w:rsid w:val="00685F05"/>
    <w:rsid w:val="00686097"/>
    <w:rsid w:val="0068677D"/>
    <w:rsid w:val="0068716A"/>
    <w:rsid w:val="006965B7"/>
    <w:rsid w:val="006A2D35"/>
    <w:rsid w:val="006A487E"/>
    <w:rsid w:val="006A5BE3"/>
    <w:rsid w:val="006A6CDF"/>
    <w:rsid w:val="006B156F"/>
    <w:rsid w:val="006B5BA7"/>
    <w:rsid w:val="006B633B"/>
    <w:rsid w:val="006B73B6"/>
    <w:rsid w:val="006C0838"/>
    <w:rsid w:val="006D08C3"/>
    <w:rsid w:val="006D4374"/>
    <w:rsid w:val="006D47B3"/>
    <w:rsid w:val="006E12CB"/>
    <w:rsid w:val="006E55A5"/>
    <w:rsid w:val="006E5C48"/>
    <w:rsid w:val="006E6035"/>
    <w:rsid w:val="006F01A2"/>
    <w:rsid w:val="006F118F"/>
    <w:rsid w:val="006F285A"/>
    <w:rsid w:val="006F35C7"/>
    <w:rsid w:val="006F7C36"/>
    <w:rsid w:val="00701DC5"/>
    <w:rsid w:val="00706BDA"/>
    <w:rsid w:val="007100D7"/>
    <w:rsid w:val="00711044"/>
    <w:rsid w:val="007125A1"/>
    <w:rsid w:val="00713022"/>
    <w:rsid w:val="007178DB"/>
    <w:rsid w:val="00720299"/>
    <w:rsid w:val="00720B79"/>
    <w:rsid w:val="007228AA"/>
    <w:rsid w:val="0072382D"/>
    <w:rsid w:val="00723C1D"/>
    <w:rsid w:val="007312E2"/>
    <w:rsid w:val="00731B4E"/>
    <w:rsid w:val="00733680"/>
    <w:rsid w:val="00734CEA"/>
    <w:rsid w:val="00735607"/>
    <w:rsid w:val="0073585C"/>
    <w:rsid w:val="00740749"/>
    <w:rsid w:val="007412A3"/>
    <w:rsid w:val="00742398"/>
    <w:rsid w:val="00745F8A"/>
    <w:rsid w:val="007473DA"/>
    <w:rsid w:val="00747CAD"/>
    <w:rsid w:val="00750858"/>
    <w:rsid w:val="00752932"/>
    <w:rsid w:val="00752DB7"/>
    <w:rsid w:val="00753626"/>
    <w:rsid w:val="00754B3B"/>
    <w:rsid w:val="00755300"/>
    <w:rsid w:val="0075768C"/>
    <w:rsid w:val="00757F1B"/>
    <w:rsid w:val="007614E9"/>
    <w:rsid w:val="00765616"/>
    <w:rsid w:val="00766F1B"/>
    <w:rsid w:val="00767B18"/>
    <w:rsid w:val="0077140B"/>
    <w:rsid w:val="0077276F"/>
    <w:rsid w:val="00774C33"/>
    <w:rsid w:val="007756FA"/>
    <w:rsid w:val="00776C05"/>
    <w:rsid w:val="0077792C"/>
    <w:rsid w:val="00777E11"/>
    <w:rsid w:val="00783841"/>
    <w:rsid w:val="00787CFA"/>
    <w:rsid w:val="00792142"/>
    <w:rsid w:val="0079378B"/>
    <w:rsid w:val="007944CA"/>
    <w:rsid w:val="007966AC"/>
    <w:rsid w:val="007B3721"/>
    <w:rsid w:val="007B5B0F"/>
    <w:rsid w:val="007C1A3E"/>
    <w:rsid w:val="007C5FB4"/>
    <w:rsid w:val="007C6138"/>
    <w:rsid w:val="007C7553"/>
    <w:rsid w:val="007D1893"/>
    <w:rsid w:val="007D1B0D"/>
    <w:rsid w:val="007D2CFD"/>
    <w:rsid w:val="007E2578"/>
    <w:rsid w:val="007E3146"/>
    <w:rsid w:val="007E5CC9"/>
    <w:rsid w:val="007E6916"/>
    <w:rsid w:val="007E710B"/>
    <w:rsid w:val="007F2723"/>
    <w:rsid w:val="007F613F"/>
    <w:rsid w:val="007F6C7D"/>
    <w:rsid w:val="00803F65"/>
    <w:rsid w:val="00807731"/>
    <w:rsid w:val="00812F6F"/>
    <w:rsid w:val="00817D62"/>
    <w:rsid w:val="00817FC1"/>
    <w:rsid w:val="008205E9"/>
    <w:rsid w:val="00822767"/>
    <w:rsid w:val="00823F67"/>
    <w:rsid w:val="00825350"/>
    <w:rsid w:val="00825A84"/>
    <w:rsid w:val="00827C90"/>
    <w:rsid w:val="008416C1"/>
    <w:rsid w:val="00842FF6"/>
    <w:rsid w:val="00843DE4"/>
    <w:rsid w:val="00845AC6"/>
    <w:rsid w:val="00845C92"/>
    <w:rsid w:val="0084743D"/>
    <w:rsid w:val="008509D9"/>
    <w:rsid w:val="008516FE"/>
    <w:rsid w:val="00852390"/>
    <w:rsid w:val="00852BD6"/>
    <w:rsid w:val="0085304F"/>
    <w:rsid w:val="00853CA4"/>
    <w:rsid w:val="00854B8D"/>
    <w:rsid w:val="008561B1"/>
    <w:rsid w:val="00856A8D"/>
    <w:rsid w:val="00856D9B"/>
    <w:rsid w:val="00860F67"/>
    <w:rsid w:val="00866DBC"/>
    <w:rsid w:val="00867D0B"/>
    <w:rsid w:val="00875F76"/>
    <w:rsid w:val="00876093"/>
    <w:rsid w:val="00877240"/>
    <w:rsid w:val="008834FF"/>
    <w:rsid w:val="00884142"/>
    <w:rsid w:val="008848D6"/>
    <w:rsid w:val="00885850"/>
    <w:rsid w:val="00886054"/>
    <w:rsid w:val="0089030A"/>
    <w:rsid w:val="00890B30"/>
    <w:rsid w:val="00892544"/>
    <w:rsid w:val="00892596"/>
    <w:rsid w:val="00892A20"/>
    <w:rsid w:val="008933D1"/>
    <w:rsid w:val="00894B27"/>
    <w:rsid w:val="008A03E2"/>
    <w:rsid w:val="008A301B"/>
    <w:rsid w:val="008A5729"/>
    <w:rsid w:val="008B1077"/>
    <w:rsid w:val="008B3503"/>
    <w:rsid w:val="008B4AE0"/>
    <w:rsid w:val="008B4E88"/>
    <w:rsid w:val="008B5D72"/>
    <w:rsid w:val="008B646B"/>
    <w:rsid w:val="008B7415"/>
    <w:rsid w:val="008C348B"/>
    <w:rsid w:val="008C510C"/>
    <w:rsid w:val="008C7F20"/>
    <w:rsid w:val="008D22ED"/>
    <w:rsid w:val="008D3CCF"/>
    <w:rsid w:val="008D507C"/>
    <w:rsid w:val="008D5E89"/>
    <w:rsid w:val="008D6648"/>
    <w:rsid w:val="008E0583"/>
    <w:rsid w:val="008E3367"/>
    <w:rsid w:val="008E365E"/>
    <w:rsid w:val="008E3D76"/>
    <w:rsid w:val="008E44D8"/>
    <w:rsid w:val="008E64E8"/>
    <w:rsid w:val="008F2D3F"/>
    <w:rsid w:val="008F2E57"/>
    <w:rsid w:val="008F5107"/>
    <w:rsid w:val="008F5E3B"/>
    <w:rsid w:val="008F647B"/>
    <w:rsid w:val="00902831"/>
    <w:rsid w:val="00902DD9"/>
    <w:rsid w:val="00904142"/>
    <w:rsid w:val="00904779"/>
    <w:rsid w:val="00906D4E"/>
    <w:rsid w:val="00912390"/>
    <w:rsid w:val="00912A7C"/>
    <w:rsid w:val="009130B1"/>
    <w:rsid w:val="00916D18"/>
    <w:rsid w:val="00924925"/>
    <w:rsid w:val="009269D5"/>
    <w:rsid w:val="00926A05"/>
    <w:rsid w:val="009275D9"/>
    <w:rsid w:val="00931662"/>
    <w:rsid w:val="00941AD6"/>
    <w:rsid w:val="00943C93"/>
    <w:rsid w:val="00946FC7"/>
    <w:rsid w:val="0094752D"/>
    <w:rsid w:val="009478C6"/>
    <w:rsid w:val="00951AAD"/>
    <w:rsid w:val="00955311"/>
    <w:rsid w:val="00955B5A"/>
    <w:rsid w:val="009568B1"/>
    <w:rsid w:val="0096040B"/>
    <w:rsid w:val="0097057F"/>
    <w:rsid w:val="00970AB2"/>
    <w:rsid w:val="00970B6A"/>
    <w:rsid w:val="009712C4"/>
    <w:rsid w:val="00971404"/>
    <w:rsid w:val="0097529C"/>
    <w:rsid w:val="009770F8"/>
    <w:rsid w:val="0097728F"/>
    <w:rsid w:val="00980B1A"/>
    <w:rsid w:val="00983A4C"/>
    <w:rsid w:val="00984F35"/>
    <w:rsid w:val="00986BFE"/>
    <w:rsid w:val="009878EE"/>
    <w:rsid w:val="0099039E"/>
    <w:rsid w:val="00996401"/>
    <w:rsid w:val="009A0F63"/>
    <w:rsid w:val="009A6FE5"/>
    <w:rsid w:val="009B136F"/>
    <w:rsid w:val="009B23F6"/>
    <w:rsid w:val="009B3DBC"/>
    <w:rsid w:val="009B5F25"/>
    <w:rsid w:val="009C1048"/>
    <w:rsid w:val="009C1157"/>
    <w:rsid w:val="009C1396"/>
    <w:rsid w:val="009C2023"/>
    <w:rsid w:val="009C5043"/>
    <w:rsid w:val="009D04FD"/>
    <w:rsid w:val="009D4B90"/>
    <w:rsid w:val="009D7B39"/>
    <w:rsid w:val="009E5755"/>
    <w:rsid w:val="009E67F4"/>
    <w:rsid w:val="009E6BDA"/>
    <w:rsid w:val="009E7C63"/>
    <w:rsid w:val="009F10A9"/>
    <w:rsid w:val="009F297F"/>
    <w:rsid w:val="009F3B93"/>
    <w:rsid w:val="009F3E70"/>
    <w:rsid w:val="009F698E"/>
    <w:rsid w:val="00A0153E"/>
    <w:rsid w:val="00A05841"/>
    <w:rsid w:val="00A06CBA"/>
    <w:rsid w:val="00A071B0"/>
    <w:rsid w:val="00A10633"/>
    <w:rsid w:val="00A114CF"/>
    <w:rsid w:val="00A11DE8"/>
    <w:rsid w:val="00A16C5C"/>
    <w:rsid w:val="00A21350"/>
    <w:rsid w:val="00A25C30"/>
    <w:rsid w:val="00A2702D"/>
    <w:rsid w:val="00A35EC3"/>
    <w:rsid w:val="00A36A25"/>
    <w:rsid w:val="00A3778C"/>
    <w:rsid w:val="00A41C30"/>
    <w:rsid w:val="00A42E6C"/>
    <w:rsid w:val="00A445A9"/>
    <w:rsid w:val="00A461A5"/>
    <w:rsid w:val="00A50335"/>
    <w:rsid w:val="00A50347"/>
    <w:rsid w:val="00A510AC"/>
    <w:rsid w:val="00A55849"/>
    <w:rsid w:val="00A605E1"/>
    <w:rsid w:val="00A62F33"/>
    <w:rsid w:val="00A6310E"/>
    <w:rsid w:val="00A639EE"/>
    <w:rsid w:val="00A66732"/>
    <w:rsid w:val="00A67E28"/>
    <w:rsid w:val="00A727CC"/>
    <w:rsid w:val="00A72A97"/>
    <w:rsid w:val="00A75F36"/>
    <w:rsid w:val="00A77397"/>
    <w:rsid w:val="00A7778A"/>
    <w:rsid w:val="00A906AE"/>
    <w:rsid w:val="00A9309C"/>
    <w:rsid w:val="00A96125"/>
    <w:rsid w:val="00A96785"/>
    <w:rsid w:val="00A96CBB"/>
    <w:rsid w:val="00AA34F1"/>
    <w:rsid w:val="00AA5097"/>
    <w:rsid w:val="00AA50EC"/>
    <w:rsid w:val="00AA5505"/>
    <w:rsid w:val="00AB2D4E"/>
    <w:rsid w:val="00AB3116"/>
    <w:rsid w:val="00AB39FA"/>
    <w:rsid w:val="00AB5AD5"/>
    <w:rsid w:val="00AB6115"/>
    <w:rsid w:val="00AB711E"/>
    <w:rsid w:val="00AB78FC"/>
    <w:rsid w:val="00AC3F43"/>
    <w:rsid w:val="00AC429C"/>
    <w:rsid w:val="00AC5DD9"/>
    <w:rsid w:val="00AC6555"/>
    <w:rsid w:val="00AC77FB"/>
    <w:rsid w:val="00AD0A81"/>
    <w:rsid w:val="00AD1B04"/>
    <w:rsid w:val="00AD4C8A"/>
    <w:rsid w:val="00AD53A7"/>
    <w:rsid w:val="00AD7126"/>
    <w:rsid w:val="00AE0D68"/>
    <w:rsid w:val="00AE5C8E"/>
    <w:rsid w:val="00AE64D1"/>
    <w:rsid w:val="00AE786D"/>
    <w:rsid w:val="00AE7BE0"/>
    <w:rsid w:val="00AF196C"/>
    <w:rsid w:val="00AF57EB"/>
    <w:rsid w:val="00AF60B6"/>
    <w:rsid w:val="00B00C73"/>
    <w:rsid w:val="00B00D3B"/>
    <w:rsid w:val="00B03715"/>
    <w:rsid w:val="00B065CF"/>
    <w:rsid w:val="00B07859"/>
    <w:rsid w:val="00B11695"/>
    <w:rsid w:val="00B13F2B"/>
    <w:rsid w:val="00B16F93"/>
    <w:rsid w:val="00B17E20"/>
    <w:rsid w:val="00B238BA"/>
    <w:rsid w:val="00B24E5B"/>
    <w:rsid w:val="00B24FE0"/>
    <w:rsid w:val="00B25A5B"/>
    <w:rsid w:val="00B2692E"/>
    <w:rsid w:val="00B26AC9"/>
    <w:rsid w:val="00B26B39"/>
    <w:rsid w:val="00B35EE9"/>
    <w:rsid w:val="00B37A0E"/>
    <w:rsid w:val="00B432AF"/>
    <w:rsid w:val="00B43617"/>
    <w:rsid w:val="00B44F09"/>
    <w:rsid w:val="00B45291"/>
    <w:rsid w:val="00B5054F"/>
    <w:rsid w:val="00B50D07"/>
    <w:rsid w:val="00B516BB"/>
    <w:rsid w:val="00B53D28"/>
    <w:rsid w:val="00B5568D"/>
    <w:rsid w:val="00B56590"/>
    <w:rsid w:val="00B66ECA"/>
    <w:rsid w:val="00B67208"/>
    <w:rsid w:val="00B73299"/>
    <w:rsid w:val="00B74FC9"/>
    <w:rsid w:val="00B75B37"/>
    <w:rsid w:val="00B75F4C"/>
    <w:rsid w:val="00B81EA9"/>
    <w:rsid w:val="00B82D72"/>
    <w:rsid w:val="00B8330A"/>
    <w:rsid w:val="00B83763"/>
    <w:rsid w:val="00B83A54"/>
    <w:rsid w:val="00B8795E"/>
    <w:rsid w:val="00B87A3A"/>
    <w:rsid w:val="00B90E72"/>
    <w:rsid w:val="00B913C5"/>
    <w:rsid w:val="00B92169"/>
    <w:rsid w:val="00B923EE"/>
    <w:rsid w:val="00B93AAE"/>
    <w:rsid w:val="00B93BEC"/>
    <w:rsid w:val="00B94548"/>
    <w:rsid w:val="00B95372"/>
    <w:rsid w:val="00B96D31"/>
    <w:rsid w:val="00B97587"/>
    <w:rsid w:val="00B977B3"/>
    <w:rsid w:val="00BA7D78"/>
    <w:rsid w:val="00BB1112"/>
    <w:rsid w:val="00BB3B4A"/>
    <w:rsid w:val="00BB4A8A"/>
    <w:rsid w:val="00BC0848"/>
    <w:rsid w:val="00BD1498"/>
    <w:rsid w:val="00BD15EB"/>
    <w:rsid w:val="00BD3D16"/>
    <w:rsid w:val="00BD6851"/>
    <w:rsid w:val="00BE15BF"/>
    <w:rsid w:val="00BE6EF1"/>
    <w:rsid w:val="00BF1DE3"/>
    <w:rsid w:val="00BF256D"/>
    <w:rsid w:val="00BF3C30"/>
    <w:rsid w:val="00BF3EBC"/>
    <w:rsid w:val="00BF3F65"/>
    <w:rsid w:val="00BF4143"/>
    <w:rsid w:val="00BF4234"/>
    <w:rsid w:val="00BF4D83"/>
    <w:rsid w:val="00BF6C04"/>
    <w:rsid w:val="00C0014F"/>
    <w:rsid w:val="00C014A9"/>
    <w:rsid w:val="00C0209B"/>
    <w:rsid w:val="00C02B1F"/>
    <w:rsid w:val="00C0407B"/>
    <w:rsid w:val="00C05618"/>
    <w:rsid w:val="00C06F6F"/>
    <w:rsid w:val="00C13CED"/>
    <w:rsid w:val="00C15101"/>
    <w:rsid w:val="00C17C51"/>
    <w:rsid w:val="00C2009C"/>
    <w:rsid w:val="00C201AD"/>
    <w:rsid w:val="00C2610A"/>
    <w:rsid w:val="00C327D0"/>
    <w:rsid w:val="00C33867"/>
    <w:rsid w:val="00C33B07"/>
    <w:rsid w:val="00C3498E"/>
    <w:rsid w:val="00C34B6A"/>
    <w:rsid w:val="00C37B5B"/>
    <w:rsid w:val="00C43734"/>
    <w:rsid w:val="00C510B3"/>
    <w:rsid w:val="00C536EF"/>
    <w:rsid w:val="00C5596B"/>
    <w:rsid w:val="00C55B7C"/>
    <w:rsid w:val="00C56FEA"/>
    <w:rsid w:val="00C57957"/>
    <w:rsid w:val="00C63BB3"/>
    <w:rsid w:val="00C6414D"/>
    <w:rsid w:val="00C6727C"/>
    <w:rsid w:val="00C703C3"/>
    <w:rsid w:val="00C704D2"/>
    <w:rsid w:val="00C70AFF"/>
    <w:rsid w:val="00C7161D"/>
    <w:rsid w:val="00C71826"/>
    <w:rsid w:val="00C71D7A"/>
    <w:rsid w:val="00C74344"/>
    <w:rsid w:val="00C747A2"/>
    <w:rsid w:val="00C76580"/>
    <w:rsid w:val="00C830DF"/>
    <w:rsid w:val="00C87474"/>
    <w:rsid w:val="00C9261B"/>
    <w:rsid w:val="00C92DB8"/>
    <w:rsid w:val="00C94A2D"/>
    <w:rsid w:val="00CA00B3"/>
    <w:rsid w:val="00CA1E9E"/>
    <w:rsid w:val="00CA6D20"/>
    <w:rsid w:val="00CA7EF4"/>
    <w:rsid w:val="00CB0F92"/>
    <w:rsid w:val="00CB1541"/>
    <w:rsid w:val="00CB2D3E"/>
    <w:rsid w:val="00CB2E7F"/>
    <w:rsid w:val="00CB4AA6"/>
    <w:rsid w:val="00CC0C42"/>
    <w:rsid w:val="00CC17E6"/>
    <w:rsid w:val="00CC42E2"/>
    <w:rsid w:val="00CC4460"/>
    <w:rsid w:val="00CC6A9D"/>
    <w:rsid w:val="00CC701B"/>
    <w:rsid w:val="00CD3AE6"/>
    <w:rsid w:val="00CD664C"/>
    <w:rsid w:val="00CE1ADD"/>
    <w:rsid w:val="00CE1D01"/>
    <w:rsid w:val="00CE3EBE"/>
    <w:rsid w:val="00CE5A98"/>
    <w:rsid w:val="00CE5C1A"/>
    <w:rsid w:val="00CF2A78"/>
    <w:rsid w:val="00CF2EC4"/>
    <w:rsid w:val="00CF3C89"/>
    <w:rsid w:val="00CF6FEA"/>
    <w:rsid w:val="00D008E6"/>
    <w:rsid w:val="00D027A0"/>
    <w:rsid w:val="00D05822"/>
    <w:rsid w:val="00D06E83"/>
    <w:rsid w:val="00D12A03"/>
    <w:rsid w:val="00D1722C"/>
    <w:rsid w:val="00D20AB1"/>
    <w:rsid w:val="00D24018"/>
    <w:rsid w:val="00D24EFB"/>
    <w:rsid w:val="00D27A6E"/>
    <w:rsid w:val="00D30026"/>
    <w:rsid w:val="00D32F6B"/>
    <w:rsid w:val="00D33ED6"/>
    <w:rsid w:val="00D36E05"/>
    <w:rsid w:val="00D42BC9"/>
    <w:rsid w:val="00D43F4A"/>
    <w:rsid w:val="00D45105"/>
    <w:rsid w:val="00D46D78"/>
    <w:rsid w:val="00D5216F"/>
    <w:rsid w:val="00D5432D"/>
    <w:rsid w:val="00D609A4"/>
    <w:rsid w:val="00D62339"/>
    <w:rsid w:val="00D64633"/>
    <w:rsid w:val="00D75C95"/>
    <w:rsid w:val="00D7738C"/>
    <w:rsid w:val="00D779C2"/>
    <w:rsid w:val="00D925DC"/>
    <w:rsid w:val="00D92B7E"/>
    <w:rsid w:val="00D92FD4"/>
    <w:rsid w:val="00D9375E"/>
    <w:rsid w:val="00D939E3"/>
    <w:rsid w:val="00D94176"/>
    <w:rsid w:val="00D962EE"/>
    <w:rsid w:val="00D96A9C"/>
    <w:rsid w:val="00D977CC"/>
    <w:rsid w:val="00DA6082"/>
    <w:rsid w:val="00DA64FC"/>
    <w:rsid w:val="00DA6EBC"/>
    <w:rsid w:val="00DB0B06"/>
    <w:rsid w:val="00DB1C53"/>
    <w:rsid w:val="00DB3DD9"/>
    <w:rsid w:val="00DC00AD"/>
    <w:rsid w:val="00DC18A5"/>
    <w:rsid w:val="00DC2812"/>
    <w:rsid w:val="00DC467D"/>
    <w:rsid w:val="00DD2A3E"/>
    <w:rsid w:val="00DD406D"/>
    <w:rsid w:val="00DD46C3"/>
    <w:rsid w:val="00DE08A2"/>
    <w:rsid w:val="00DE2941"/>
    <w:rsid w:val="00DE300C"/>
    <w:rsid w:val="00DE479B"/>
    <w:rsid w:val="00DE4ABB"/>
    <w:rsid w:val="00DE6786"/>
    <w:rsid w:val="00DE7136"/>
    <w:rsid w:val="00DF3D20"/>
    <w:rsid w:val="00E02C24"/>
    <w:rsid w:val="00E02FB5"/>
    <w:rsid w:val="00E0464F"/>
    <w:rsid w:val="00E06F22"/>
    <w:rsid w:val="00E07E74"/>
    <w:rsid w:val="00E10802"/>
    <w:rsid w:val="00E117E5"/>
    <w:rsid w:val="00E12A34"/>
    <w:rsid w:val="00E139C8"/>
    <w:rsid w:val="00E141DA"/>
    <w:rsid w:val="00E15059"/>
    <w:rsid w:val="00E15707"/>
    <w:rsid w:val="00E16C88"/>
    <w:rsid w:val="00E16CAE"/>
    <w:rsid w:val="00E17A04"/>
    <w:rsid w:val="00E21CFA"/>
    <w:rsid w:val="00E25E1D"/>
    <w:rsid w:val="00E2669E"/>
    <w:rsid w:val="00E26E3C"/>
    <w:rsid w:val="00E273C4"/>
    <w:rsid w:val="00E302C8"/>
    <w:rsid w:val="00E30EC6"/>
    <w:rsid w:val="00E31309"/>
    <w:rsid w:val="00E32CFC"/>
    <w:rsid w:val="00E362BD"/>
    <w:rsid w:val="00E36487"/>
    <w:rsid w:val="00E37D87"/>
    <w:rsid w:val="00E40568"/>
    <w:rsid w:val="00E429E5"/>
    <w:rsid w:val="00E44E8D"/>
    <w:rsid w:val="00E51F5F"/>
    <w:rsid w:val="00E531EE"/>
    <w:rsid w:val="00E54347"/>
    <w:rsid w:val="00E546CA"/>
    <w:rsid w:val="00E564A0"/>
    <w:rsid w:val="00E56AA6"/>
    <w:rsid w:val="00E6035E"/>
    <w:rsid w:val="00E61D32"/>
    <w:rsid w:val="00E645D4"/>
    <w:rsid w:val="00E64E88"/>
    <w:rsid w:val="00E67374"/>
    <w:rsid w:val="00E7185A"/>
    <w:rsid w:val="00E71B69"/>
    <w:rsid w:val="00E7367E"/>
    <w:rsid w:val="00E81436"/>
    <w:rsid w:val="00E84373"/>
    <w:rsid w:val="00E91DC3"/>
    <w:rsid w:val="00E92112"/>
    <w:rsid w:val="00E9336B"/>
    <w:rsid w:val="00E97406"/>
    <w:rsid w:val="00EA2F8B"/>
    <w:rsid w:val="00EA58F0"/>
    <w:rsid w:val="00EB07E0"/>
    <w:rsid w:val="00EB0B36"/>
    <w:rsid w:val="00EB7667"/>
    <w:rsid w:val="00EC0D08"/>
    <w:rsid w:val="00EC1D29"/>
    <w:rsid w:val="00EC217E"/>
    <w:rsid w:val="00EC2F0B"/>
    <w:rsid w:val="00EC4B41"/>
    <w:rsid w:val="00EC4EFD"/>
    <w:rsid w:val="00EC6945"/>
    <w:rsid w:val="00ED35A2"/>
    <w:rsid w:val="00EE0D83"/>
    <w:rsid w:val="00EE1BDE"/>
    <w:rsid w:val="00EE2481"/>
    <w:rsid w:val="00EE3439"/>
    <w:rsid w:val="00EE5C64"/>
    <w:rsid w:val="00EE6A39"/>
    <w:rsid w:val="00EF02C5"/>
    <w:rsid w:val="00EF2A71"/>
    <w:rsid w:val="00EF2D78"/>
    <w:rsid w:val="00EF3B8C"/>
    <w:rsid w:val="00EF4F0A"/>
    <w:rsid w:val="00EF5E05"/>
    <w:rsid w:val="00EF6548"/>
    <w:rsid w:val="00EF7FED"/>
    <w:rsid w:val="00F01B19"/>
    <w:rsid w:val="00F01F02"/>
    <w:rsid w:val="00F0573C"/>
    <w:rsid w:val="00F0643D"/>
    <w:rsid w:val="00F10037"/>
    <w:rsid w:val="00F10B2C"/>
    <w:rsid w:val="00F10F12"/>
    <w:rsid w:val="00F113D7"/>
    <w:rsid w:val="00F11707"/>
    <w:rsid w:val="00F14FB9"/>
    <w:rsid w:val="00F1772B"/>
    <w:rsid w:val="00F17932"/>
    <w:rsid w:val="00F21AEC"/>
    <w:rsid w:val="00F23738"/>
    <w:rsid w:val="00F23E88"/>
    <w:rsid w:val="00F2405A"/>
    <w:rsid w:val="00F25787"/>
    <w:rsid w:val="00F25C9F"/>
    <w:rsid w:val="00F25CD5"/>
    <w:rsid w:val="00F270AE"/>
    <w:rsid w:val="00F31F55"/>
    <w:rsid w:val="00F35036"/>
    <w:rsid w:val="00F350FA"/>
    <w:rsid w:val="00F42945"/>
    <w:rsid w:val="00F4416F"/>
    <w:rsid w:val="00F44C76"/>
    <w:rsid w:val="00F45E2E"/>
    <w:rsid w:val="00F45F4E"/>
    <w:rsid w:val="00F4776D"/>
    <w:rsid w:val="00F51F9A"/>
    <w:rsid w:val="00F5398E"/>
    <w:rsid w:val="00F545B4"/>
    <w:rsid w:val="00F54883"/>
    <w:rsid w:val="00F551C4"/>
    <w:rsid w:val="00F60CCE"/>
    <w:rsid w:val="00F61089"/>
    <w:rsid w:val="00F62AFF"/>
    <w:rsid w:val="00F64F13"/>
    <w:rsid w:val="00F67E0D"/>
    <w:rsid w:val="00F70914"/>
    <w:rsid w:val="00F71F63"/>
    <w:rsid w:val="00F72EB9"/>
    <w:rsid w:val="00F85796"/>
    <w:rsid w:val="00F908EA"/>
    <w:rsid w:val="00F909BF"/>
    <w:rsid w:val="00F9262F"/>
    <w:rsid w:val="00F9276F"/>
    <w:rsid w:val="00F93F9B"/>
    <w:rsid w:val="00F95DF7"/>
    <w:rsid w:val="00FA2BC7"/>
    <w:rsid w:val="00FA3816"/>
    <w:rsid w:val="00FA3C46"/>
    <w:rsid w:val="00FA5D2D"/>
    <w:rsid w:val="00FB2ED6"/>
    <w:rsid w:val="00FB3DEF"/>
    <w:rsid w:val="00FB4D6C"/>
    <w:rsid w:val="00FB6E72"/>
    <w:rsid w:val="00FC1F18"/>
    <w:rsid w:val="00FC41EC"/>
    <w:rsid w:val="00FC484E"/>
    <w:rsid w:val="00FC52FB"/>
    <w:rsid w:val="00FC732C"/>
    <w:rsid w:val="00FD262F"/>
    <w:rsid w:val="00FD2A2F"/>
    <w:rsid w:val="00FD3209"/>
    <w:rsid w:val="00FD4239"/>
    <w:rsid w:val="00FD4969"/>
    <w:rsid w:val="00FE1795"/>
    <w:rsid w:val="00FE67E3"/>
    <w:rsid w:val="00FF035A"/>
    <w:rsid w:val="00FF0F9C"/>
    <w:rsid w:val="00FF157C"/>
    <w:rsid w:val="00FF5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0C8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2940C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sz w:val="24"/>
      <w:szCs w:val="24"/>
      <w:lang w:val="en-SG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6</Words>
  <Characters>3261</Characters>
  <Application>Microsoft Office Word</Application>
  <DocSecurity>0</DocSecurity>
  <Lines>171</Lines>
  <Paragraphs>161</Paragraphs>
  <ScaleCrop>false</ScaleCrop>
  <Company/>
  <LinksUpToDate>false</LinksUpToDate>
  <CharactersWithSpaces>3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ang</dc:creator>
  <cp:keywords/>
  <dc:description/>
  <cp:lastModifiedBy>JBODONZO</cp:lastModifiedBy>
  <cp:revision>3</cp:revision>
  <dcterms:created xsi:type="dcterms:W3CDTF">2017-03-02T18:12:00Z</dcterms:created>
  <dcterms:modified xsi:type="dcterms:W3CDTF">2017-06-07T13:03:00Z</dcterms:modified>
</cp:coreProperties>
</file>